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7649" w:rsidRPr="001B5BB7" w:rsidRDefault="002C7649" w:rsidP="002C7649">
      <w:pPr>
        <w:wordWrap/>
        <w:spacing w:after="0" w:line="240" w:lineRule="auto"/>
        <w:rPr>
          <w:rFonts w:ascii="Times New Roman" w:hAnsi="Times New Roman"/>
          <w:b/>
          <w:bCs/>
          <w:sz w:val="22"/>
        </w:rPr>
      </w:pPr>
      <w:bookmarkStart w:id="0" w:name="_Hlk124960117"/>
      <w:r w:rsidRPr="001B5BB7">
        <w:rPr>
          <w:rFonts w:ascii="Times New Roman" w:hAnsi="Times New Roman"/>
          <w:b/>
          <w:sz w:val="22"/>
        </w:rPr>
        <w:t>S</w:t>
      </w:r>
      <w:r w:rsidR="00EF0FD3">
        <w:rPr>
          <w:rFonts w:ascii="Times New Roman" w:hAnsi="Times New Roman"/>
          <w:b/>
          <w:sz w:val="22"/>
        </w:rPr>
        <w:t>5</w:t>
      </w:r>
      <w:r w:rsidRPr="001B5BB7">
        <w:rPr>
          <w:rFonts w:ascii="Times New Roman" w:hAnsi="Times New Roman"/>
          <w:b/>
          <w:sz w:val="22"/>
        </w:rPr>
        <w:t xml:space="preserve"> Table. </w:t>
      </w:r>
      <w:r w:rsidRPr="001B5BB7">
        <w:rPr>
          <w:rFonts w:ascii="Times New Roman" w:hAnsi="Times New Roman"/>
          <w:b/>
          <w:bCs/>
          <w:sz w:val="22"/>
        </w:rPr>
        <w:t>SHAP range for PTB 4</w:t>
      </w:r>
    </w:p>
    <w:bookmarkEnd w:id="0"/>
    <w:tbl>
      <w:tblPr>
        <w:tblW w:w="73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0"/>
        <w:gridCol w:w="2046"/>
        <w:gridCol w:w="2047"/>
      </w:tblGrid>
      <w:tr w:rsidR="002C7649" w:rsidRPr="001B5BB7" w:rsidTr="0058300D">
        <w:trPr>
          <w:trHeight w:val="300"/>
        </w:trPr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rPr>
                <w:rFonts w:ascii="Times New Roman" w:eastAsia="Times New Roman" w:hAnsi="Times New Roman"/>
                <w:b/>
                <w:sz w:val="22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b/>
                <w:color w:val="000000"/>
                <w:sz w:val="22"/>
              </w:rPr>
              <w:t>Min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b/>
                <w:color w:val="000000"/>
                <w:sz w:val="22"/>
              </w:rPr>
              <w:t>Max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Congestive heart failure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0090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3211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Hypertension during pregnancy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0872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2724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Diabete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0957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2501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Cardiomyopathy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0039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2408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Ag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1234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2318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Ischemic heart diseas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0357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2289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Socioeconomic statu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1388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2202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Recurrent miscarriage or infertility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0800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2016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Endometrios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0888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2006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 xml:space="preserve">Pelvic organ </w:t>
            </w:r>
            <w:proofErr w:type="gramStart"/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prolapse</w:t>
            </w:r>
            <w:proofErr w:type="gram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0310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1968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Nitrat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0182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1853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Hyperlipidemia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1332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1852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Hypnotic/sedative drug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0991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1781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Abnormal menstruation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0961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1765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Pelvic inflammatory diseas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1295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1664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Calcium channel blocker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0036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1609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Hypertension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1565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1575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Tricyclic antidepressant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1262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1574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spellStart"/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Acyanotic</w:t>
            </w:r>
            <w:proofErr w:type="spellEnd"/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 xml:space="preserve"> CHD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0225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1486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Anemia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1554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1460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Progesteron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1464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1384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Seps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1459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1324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Shunt lesion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0028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1320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Gestational diabete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1153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1304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Arrhythmia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1246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1263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Vaginit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1384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1224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Benzodiazepin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1207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1192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Strok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0655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1092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Pulmonary embolis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0359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484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Severe lesion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0075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314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Cyanotic CHD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0436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215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Right side lesion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0446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138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Left side lesion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0216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028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Endocardit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0618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028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Cardiac arrest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-0.0389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025</w:t>
            </w:r>
          </w:p>
        </w:tc>
      </w:tr>
      <w:tr w:rsidR="002C7649" w:rsidRPr="001B5BB7" w:rsidTr="0058300D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Other lesion</w:t>
            </w:r>
            <w:r w:rsidR="009356B9">
              <w:rPr>
                <w:rFonts w:ascii="Times New Roman" w:eastAsia="Times New Roman" w:hAnsi="Times New Roman"/>
                <w:color w:val="000000"/>
                <w:sz w:val="22"/>
              </w:rPr>
              <w:t>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000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2C7649" w:rsidRPr="001B5BB7" w:rsidRDefault="002C7649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000</w:t>
            </w:r>
          </w:p>
        </w:tc>
      </w:tr>
    </w:tbl>
    <w:p w:rsidR="009356B9" w:rsidRPr="000B5DC8" w:rsidRDefault="009356B9" w:rsidP="002C7649">
      <w:pPr>
        <w:widowControl/>
        <w:spacing w:line="240" w:lineRule="auto"/>
        <w:rPr>
          <w:rFonts w:ascii="Times New Roman" w:hAnsi="Times New Roman"/>
          <w:bCs/>
          <w:sz w:val="22"/>
        </w:rPr>
      </w:pPr>
      <w:bookmarkStart w:id="1" w:name="_Hlk124960125"/>
      <w:bookmarkStart w:id="2" w:name="_GoBack"/>
      <w:r w:rsidRPr="000B5DC8">
        <w:rPr>
          <w:rFonts w:ascii="Times New Roman" w:hAnsi="Times New Roman"/>
          <w:bCs/>
          <w:sz w:val="22"/>
        </w:rPr>
        <w:t>PTB 4 indicated PTB with preterm premature rupture of membranes or spontaneous preterm labor or other indicated PTB due to maternal or fetal indications.</w:t>
      </w:r>
    </w:p>
    <w:bookmarkEnd w:id="1"/>
    <w:bookmarkEnd w:id="2"/>
    <w:p w:rsidR="002C7649" w:rsidRPr="001B5BB7" w:rsidRDefault="002C7649" w:rsidP="002C7649">
      <w:pPr>
        <w:widowControl/>
        <w:spacing w:line="240" w:lineRule="auto"/>
        <w:rPr>
          <w:rFonts w:ascii="Times New Roman" w:hAnsi="Times New Roman"/>
          <w:bCs/>
          <w:sz w:val="22"/>
        </w:rPr>
      </w:pPr>
      <w:r w:rsidRPr="001B5BB7">
        <w:rPr>
          <w:rFonts w:ascii="Times New Roman" w:hAnsi="Times New Roman"/>
          <w:bCs/>
          <w:sz w:val="22"/>
        </w:rPr>
        <w:t xml:space="preserve">SHAP = </w:t>
      </w:r>
      <w:proofErr w:type="spellStart"/>
      <w:r w:rsidRPr="001B5BB7">
        <w:rPr>
          <w:rFonts w:ascii="Times New Roman" w:hAnsi="Times New Roman"/>
          <w:bCs/>
          <w:sz w:val="22"/>
        </w:rPr>
        <w:t>shapley</w:t>
      </w:r>
      <w:proofErr w:type="spellEnd"/>
      <w:r w:rsidRPr="001B5BB7">
        <w:rPr>
          <w:rFonts w:ascii="Times New Roman" w:hAnsi="Times New Roman"/>
          <w:bCs/>
          <w:sz w:val="22"/>
        </w:rPr>
        <w:t xml:space="preserve"> additive explanation; PTB = preterm birth; CHD = congenital heart disease.</w:t>
      </w:r>
    </w:p>
    <w:p w:rsidR="002C7649" w:rsidRPr="001B5BB7" w:rsidRDefault="002C7649" w:rsidP="002C7649">
      <w:pPr>
        <w:spacing w:line="240" w:lineRule="auto"/>
        <w:rPr>
          <w:rFonts w:ascii="Times New Roman" w:hAnsi="Times New Roman"/>
          <w:sz w:val="22"/>
        </w:rPr>
      </w:pPr>
    </w:p>
    <w:p w:rsidR="003F5DB5" w:rsidRPr="002C7649" w:rsidRDefault="003F5DB5"/>
    <w:sectPr w:rsidR="003F5DB5" w:rsidRPr="002C7649" w:rsidSect="007F106C">
      <w:pgSz w:w="11907" w:h="16840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04DF" w:rsidRDefault="00A704DF" w:rsidP="009356B9">
      <w:pPr>
        <w:spacing w:after="0" w:line="240" w:lineRule="auto"/>
      </w:pPr>
      <w:r>
        <w:separator/>
      </w:r>
    </w:p>
  </w:endnote>
  <w:endnote w:type="continuationSeparator" w:id="0">
    <w:p w:rsidR="00A704DF" w:rsidRDefault="00A704DF" w:rsidP="00935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04DF" w:rsidRDefault="00A704DF" w:rsidP="009356B9">
      <w:pPr>
        <w:spacing w:after="0" w:line="240" w:lineRule="auto"/>
      </w:pPr>
      <w:r>
        <w:separator/>
      </w:r>
    </w:p>
  </w:footnote>
  <w:footnote w:type="continuationSeparator" w:id="0">
    <w:p w:rsidR="00A704DF" w:rsidRDefault="00A704DF" w:rsidP="009356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649"/>
    <w:rsid w:val="000B5DC8"/>
    <w:rsid w:val="002C7649"/>
    <w:rsid w:val="003F5DB5"/>
    <w:rsid w:val="007F106C"/>
    <w:rsid w:val="00823C58"/>
    <w:rsid w:val="009356B9"/>
    <w:rsid w:val="00A704DF"/>
    <w:rsid w:val="00EB232C"/>
    <w:rsid w:val="00EF0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7C05D4-1EAD-42AD-BFEE-6D42E9B40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7649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56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356B9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9356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356B9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ue Seong</dc:creator>
  <cp:keywords/>
  <dc:description/>
  <cp:lastModifiedBy>Lee Jue Seong</cp:lastModifiedBy>
  <cp:revision>3</cp:revision>
  <dcterms:created xsi:type="dcterms:W3CDTF">2023-01-19T03:19:00Z</dcterms:created>
  <dcterms:modified xsi:type="dcterms:W3CDTF">2023-01-31T02:40:00Z</dcterms:modified>
</cp:coreProperties>
</file>